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6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fferences in cognitive function between persistent internet users (n=671) and persistent non-users (n=7,099) using generalized estimating equations (GEE) and multiple linear regression models. Model 1 was adjusted for baseline or prior cognitive test score; Model 2 was additionally adjusted for age, gender, marital status, educational attainment, residency, and retirement status; Model 3 was additionally adjusted for smoking, drinking, hypertension, and diabetes; Model 4 was additionally adjusted for household income per capita.</w:t>
      </w:r>
    </w:p>
    <w:tbl>
      <w:tblPr>
        <w:tblStyle w:val="3"/>
        <w:tblW w:w="139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2385"/>
        <w:gridCol w:w="792"/>
        <w:gridCol w:w="251"/>
        <w:gridCol w:w="2318"/>
        <w:gridCol w:w="792"/>
        <w:gridCol w:w="251"/>
        <w:gridCol w:w="2140"/>
        <w:gridCol w:w="792"/>
        <w:gridCol w:w="251"/>
        <w:gridCol w:w="2107"/>
        <w:gridCol w:w="7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szCs w:val="21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7.049 (6.653- 7.445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3.589 (3.181- 3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346 (1.832-2.8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979 (1.744-2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2.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 (2.353- 3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1.099 (0.682- 1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16 (0.496-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631 (0.380-0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738 (2.326-3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1.120 (0.702-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908 (0.387-1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74 (0.323-0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733 (2.318-3.1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1.161 (0.740-1.5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920 (0.397-1.4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611 (0.358-0.8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&lt;.001</w:t>
            </w:r>
          </w:p>
        </w:tc>
      </w:tr>
    </w:tbl>
    <w:p>
      <w:pPr>
        <w:bidi w:val="0"/>
        <w:ind w:firstLine="720" w:firstLineChars="30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presnts the crude model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2B786D66"/>
    <w:rsid w:val="202253C5"/>
    <w:rsid w:val="20717E17"/>
    <w:rsid w:val="28797D09"/>
    <w:rsid w:val="293754D2"/>
    <w:rsid w:val="2AC42749"/>
    <w:rsid w:val="2B786D66"/>
    <w:rsid w:val="2C280EC3"/>
    <w:rsid w:val="2D7A59E3"/>
    <w:rsid w:val="32F26CA9"/>
    <w:rsid w:val="34871A3E"/>
    <w:rsid w:val="53143C0D"/>
    <w:rsid w:val="674119B8"/>
    <w:rsid w:val="67635AAE"/>
    <w:rsid w:val="72A9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943</Characters>
  <Lines>0</Lines>
  <Paragraphs>0</Paragraphs>
  <TotalTime>1</TotalTime>
  <ScaleCrop>false</ScaleCrop>
  <LinksUpToDate>false</LinksUpToDate>
  <CharactersWithSpaces>105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7:00Z</dcterms:created>
  <dc:creator>cbw</dc:creator>
  <cp:lastModifiedBy>Bowen Chen</cp:lastModifiedBy>
  <dcterms:modified xsi:type="dcterms:W3CDTF">2024-05-21T14:4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06B688D34A54D398AB009F1A7E6B91A_11</vt:lpwstr>
  </property>
</Properties>
</file>